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029E0" w14:textId="77777777" w:rsidR="00E11833" w:rsidRPr="00E11833" w:rsidRDefault="00E11833" w:rsidP="00E11833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5AD326C7" w14:textId="20DA2F1F" w:rsidR="00E11833" w:rsidRPr="00E11833" w:rsidRDefault="00E11833" w:rsidP="00E11833">
      <w:pPr>
        <w:pStyle w:val="Heading2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17352646"/>
      <w:r w:rsidRPr="00E118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7974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E118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Overview of final grouping</w:t>
      </w:r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the exposure categories</w:t>
      </w:r>
      <w:r w:rsidR="008F6A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aving any water contact, water contact frequency water contact duration and water contact activ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6"/>
        <w:gridCol w:w="1415"/>
        <w:gridCol w:w="4438"/>
        <w:gridCol w:w="1827"/>
      </w:tblGrid>
      <w:tr w:rsidR="00E11833" w:rsidRPr="00E11833" w14:paraId="396114A9" w14:textId="77777777" w:rsidTr="00E11833">
        <w:trPr>
          <w:trHeight w:val="320"/>
        </w:trPr>
        <w:tc>
          <w:tcPr>
            <w:tcW w:w="1413" w:type="dxa"/>
            <w:noWrap/>
            <w:hideMark/>
          </w:tcPr>
          <w:p w14:paraId="7183872B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833">
              <w:rPr>
                <w:rFonts w:ascii="Times New Roman" w:hAnsi="Times New Roman" w:cs="Times New Roman"/>
                <w:b/>
                <w:bCs/>
              </w:rPr>
              <w:t>Exposure dimension</w:t>
            </w:r>
          </w:p>
        </w:tc>
        <w:tc>
          <w:tcPr>
            <w:tcW w:w="1112" w:type="dxa"/>
            <w:noWrap/>
            <w:hideMark/>
          </w:tcPr>
          <w:p w14:paraId="5DE56585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833">
              <w:rPr>
                <w:rFonts w:ascii="Times New Roman" w:hAnsi="Times New Roman" w:cs="Times New Roman"/>
                <w:b/>
                <w:bCs/>
              </w:rPr>
              <w:t>Exposure group</w:t>
            </w:r>
          </w:p>
        </w:tc>
        <w:tc>
          <w:tcPr>
            <w:tcW w:w="4725" w:type="dxa"/>
            <w:noWrap/>
            <w:hideMark/>
          </w:tcPr>
          <w:p w14:paraId="4474848B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833">
              <w:rPr>
                <w:rFonts w:ascii="Times New Roman" w:hAnsi="Times New Roman" w:cs="Times New Roman"/>
                <w:b/>
                <w:bCs/>
              </w:rPr>
              <w:t>Exposure categories part of this group</w:t>
            </w:r>
          </w:p>
        </w:tc>
        <w:tc>
          <w:tcPr>
            <w:tcW w:w="1766" w:type="dxa"/>
            <w:noWrap/>
            <w:hideMark/>
          </w:tcPr>
          <w:p w14:paraId="450DB18C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11833">
              <w:rPr>
                <w:rFonts w:ascii="Times New Roman" w:hAnsi="Times New Roman" w:cs="Times New Roman"/>
                <w:b/>
                <w:bCs/>
              </w:rPr>
              <w:t xml:space="preserve">Reference group </w:t>
            </w:r>
          </w:p>
        </w:tc>
      </w:tr>
      <w:tr w:rsidR="00E11833" w:rsidRPr="00E11833" w14:paraId="763021FF" w14:textId="77777777" w:rsidTr="00E11833">
        <w:trPr>
          <w:trHeight w:val="32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5C627833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Any water contact</w:t>
            </w:r>
          </w:p>
        </w:tc>
        <w:tc>
          <w:tcPr>
            <w:tcW w:w="1112" w:type="dxa"/>
            <w:noWrap/>
            <w:hideMark/>
          </w:tcPr>
          <w:p w14:paraId="48AA3071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Water contact</w:t>
            </w:r>
          </w:p>
        </w:tc>
        <w:tc>
          <w:tcPr>
            <w:tcW w:w="4725" w:type="dxa"/>
            <w:noWrap/>
            <w:hideMark/>
          </w:tcPr>
          <w:p w14:paraId="441138D1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Water contact</w:t>
            </w:r>
          </w:p>
        </w:tc>
        <w:tc>
          <w:tcPr>
            <w:tcW w:w="1766" w:type="dxa"/>
            <w:noWrap/>
            <w:hideMark/>
          </w:tcPr>
          <w:p w14:paraId="63BD74A1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No water contact</w:t>
            </w:r>
          </w:p>
        </w:tc>
      </w:tr>
      <w:tr w:rsidR="00E11833" w:rsidRPr="00E11833" w14:paraId="6E24D763" w14:textId="77777777" w:rsidTr="00E11833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9527DA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0826A58C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Daily water contact</w:t>
            </w:r>
          </w:p>
        </w:tc>
        <w:tc>
          <w:tcPr>
            <w:tcW w:w="4725" w:type="dxa"/>
            <w:noWrap/>
            <w:hideMark/>
          </w:tcPr>
          <w:p w14:paraId="4DA9AD0C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Daily water contact, daily or weekly water contact, water contact 1 to 2 times per day, water contact &gt;7 times per week, water contact 7 times per week, water contact &gt;3 times per day, water contact 3 times per day, water contact 2 times per day</w:t>
            </w:r>
          </w:p>
        </w:tc>
        <w:tc>
          <w:tcPr>
            <w:tcW w:w="1766" w:type="dxa"/>
            <w:noWrap/>
            <w:hideMark/>
          </w:tcPr>
          <w:p w14:paraId="01608040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No water contact/frequency of water contact&lt;than frequency in exposure category</w:t>
            </w:r>
          </w:p>
        </w:tc>
      </w:tr>
      <w:tr w:rsidR="00E11833" w:rsidRPr="00E11833" w14:paraId="296EF5D2" w14:textId="77777777" w:rsidTr="00E11833">
        <w:trPr>
          <w:trHeight w:val="202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67DD64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29A4FE0D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Weekly water contact</w:t>
            </w:r>
          </w:p>
        </w:tc>
        <w:tc>
          <w:tcPr>
            <w:tcW w:w="4725" w:type="dxa"/>
            <w:hideMark/>
          </w:tcPr>
          <w:p w14:paraId="39B2FF75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Weekly water contact, water contact 1 time per week, water contact 2-4 times per week, water contact &gt;4 time per week, 8+ contacts over 2 weeks, water contact 3-6 times per week, water contact 1-2 times per week, &gt;weekly water contact, 1 water contact in past week,   &gt;1 water contact in past week, water contact 3+ times per week, water contact 1-3 times per week, water contact 4-7 times per week, water contact more than 1 time per week</w:t>
            </w:r>
          </w:p>
        </w:tc>
        <w:tc>
          <w:tcPr>
            <w:tcW w:w="1766" w:type="dxa"/>
            <w:noWrap/>
            <w:hideMark/>
          </w:tcPr>
          <w:p w14:paraId="22FEF0F7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No water contact/frequency of water contact&lt;than frequency in exposure category</w:t>
            </w:r>
          </w:p>
        </w:tc>
      </w:tr>
      <w:tr w:rsidR="00E11833" w:rsidRPr="00E11833" w14:paraId="6BBDE3D3" w14:textId="77777777" w:rsidTr="00E11833">
        <w:trPr>
          <w:trHeight w:val="10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934B6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47C7DF2B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Monthly water contact</w:t>
            </w:r>
          </w:p>
        </w:tc>
        <w:tc>
          <w:tcPr>
            <w:tcW w:w="4725" w:type="dxa"/>
            <w:hideMark/>
          </w:tcPr>
          <w:p w14:paraId="59C93F2C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1-7 water contacts over 2 weeks, water contact twice a month or less, water contact 5-10 days per month, monthly water contact, 10-120 water contacts per year, &gt;120 water contacts per year, water contact 1 time per week to 1 time per month</w:t>
            </w:r>
          </w:p>
        </w:tc>
        <w:tc>
          <w:tcPr>
            <w:tcW w:w="1766" w:type="dxa"/>
            <w:noWrap/>
            <w:hideMark/>
          </w:tcPr>
          <w:p w14:paraId="188970ED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No water contact/frequency of water contact&lt;than frequency in exposure category</w:t>
            </w:r>
          </w:p>
        </w:tc>
      </w:tr>
      <w:tr w:rsidR="00E11833" w:rsidRPr="00E11833" w14:paraId="1572A4D1" w14:textId="77777777" w:rsidTr="00E11833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DA0A8A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lastRenderedPageBreak/>
              <w:t>Duration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3DD337C2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Duration of water contact &lt;= 1 hour</w:t>
            </w:r>
          </w:p>
        </w:tc>
        <w:tc>
          <w:tcPr>
            <w:tcW w:w="4725" w:type="dxa"/>
            <w:noWrap/>
            <w:hideMark/>
          </w:tcPr>
          <w:p w14:paraId="6B0EEF68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Water contact duration of activities &gt;5 mins, water contact duration less than 10 minutes, water contact duration 10-60 minutes, 1-60 minutes of water contact, 5-15 mins of water contact per week</w:t>
            </w:r>
          </w:p>
        </w:tc>
        <w:tc>
          <w:tcPr>
            <w:tcW w:w="1766" w:type="dxa"/>
            <w:noWrap/>
            <w:hideMark/>
          </w:tcPr>
          <w:p w14:paraId="37035222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No water contact/duration of water contact&lt;than duration in exposure category</w:t>
            </w:r>
          </w:p>
        </w:tc>
      </w:tr>
      <w:tr w:rsidR="00E11833" w:rsidRPr="00E11833" w14:paraId="18749F90" w14:textId="77777777" w:rsidTr="00E11833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99DD2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59986E75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Duration of water contact &gt; 1 hour</w:t>
            </w:r>
          </w:p>
        </w:tc>
        <w:tc>
          <w:tcPr>
            <w:tcW w:w="4725" w:type="dxa"/>
            <w:noWrap/>
            <w:hideMark/>
          </w:tcPr>
          <w:p w14:paraId="47D2714B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Water contact duration more than than 60 minutes, water contact ≥3,445 minutes, water contact duration more than than 60 minutes, water contact duration 1-2 hours (per exposure), water contact duration &gt;2 hours (per exposure)</w:t>
            </w:r>
          </w:p>
        </w:tc>
        <w:tc>
          <w:tcPr>
            <w:tcW w:w="1766" w:type="dxa"/>
            <w:noWrap/>
            <w:hideMark/>
          </w:tcPr>
          <w:p w14:paraId="6F512E93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No water contact/duration of water contact&lt;than duration in exposure category</w:t>
            </w:r>
          </w:p>
        </w:tc>
      </w:tr>
      <w:tr w:rsidR="00E11833" w:rsidRPr="00E11833" w14:paraId="1C1D12A1" w14:textId="77777777" w:rsidTr="00E11833">
        <w:trPr>
          <w:trHeight w:val="10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D1A08FD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Activities</w:t>
            </w: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7AD7BC28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Domestic water contact activities</w:t>
            </w:r>
          </w:p>
        </w:tc>
        <w:tc>
          <w:tcPr>
            <w:tcW w:w="4725" w:type="dxa"/>
            <w:hideMark/>
          </w:tcPr>
          <w:p w14:paraId="415A3A1A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 xml:space="preserve">Getting water, washing, washing animals, washing clothes, laundry, watering garden at home, washing clothes or dishes, washing clothes daily, washing blankets, drinking open water   </w:t>
            </w:r>
          </w:p>
        </w:tc>
        <w:tc>
          <w:tcPr>
            <w:tcW w:w="1766" w:type="dxa"/>
            <w:noWrap/>
            <w:hideMark/>
          </w:tcPr>
          <w:p w14:paraId="3D73BCC1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 xml:space="preserve">No water contact activity/not water contact exposure activity </w:t>
            </w:r>
          </w:p>
        </w:tc>
      </w:tr>
      <w:tr w:rsidR="00E11833" w:rsidRPr="00E11833" w14:paraId="70E51E0D" w14:textId="77777777" w:rsidTr="00E11833">
        <w:trPr>
          <w:trHeight w:val="102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606E27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686E8277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Recreational water contact activities</w:t>
            </w:r>
          </w:p>
        </w:tc>
        <w:tc>
          <w:tcPr>
            <w:tcW w:w="4725" w:type="dxa"/>
            <w:hideMark/>
          </w:tcPr>
          <w:p w14:paraId="72900730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Swimming/bathing, playing/bathing, swimming, playing, playing/swimming, swimming/playing, recreational water contact, swimming/fishing, swimming/playing/fishing with nets</w:t>
            </w:r>
          </w:p>
        </w:tc>
        <w:tc>
          <w:tcPr>
            <w:tcW w:w="1766" w:type="dxa"/>
            <w:noWrap/>
            <w:hideMark/>
          </w:tcPr>
          <w:p w14:paraId="1A70B539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 xml:space="preserve">No water contact activity/not water contact exposure activity </w:t>
            </w:r>
          </w:p>
        </w:tc>
      </w:tr>
      <w:tr w:rsidR="00E11833" w:rsidRPr="00E11833" w14:paraId="78E1055F" w14:textId="77777777" w:rsidTr="00E11833">
        <w:trPr>
          <w:trHeight w:val="10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ECA77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left w:val="single" w:sz="4" w:space="0" w:color="auto"/>
            </w:tcBorders>
            <w:noWrap/>
            <w:hideMark/>
          </w:tcPr>
          <w:p w14:paraId="526A06E1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>Occupational water contact activities</w:t>
            </w:r>
          </w:p>
        </w:tc>
        <w:tc>
          <w:tcPr>
            <w:tcW w:w="4725" w:type="dxa"/>
            <w:hideMark/>
          </w:tcPr>
          <w:p w14:paraId="4896C2CD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 xml:space="preserve">fishing/working, agriculture, irrigation, farming, fishing, sand extraction, cleaning streams, rice farming, farming/irrigation, fishing with rods, removal of vegetation, reed cutting, herding </w:t>
            </w:r>
          </w:p>
        </w:tc>
        <w:tc>
          <w:tcPr>
            <w:tcW w:w="1766" w:type="dxa"/>
            <w:noWrap/>
            <w:hideMark/>
          </w:tcPr>
          <w:p w14:paraId="5ABBFCE0" w14:textId="77777777" w:rsidR="00E11833" w:rsidRPr="00E11833" w:rsidRDefault="00E11833" w:rsidP="005537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11833">
              <w:rPr>
                <w:rFonts w:ascii="Times New Roman" w:hAnsi="Times New Roman" w:cs="Times New Roman"/>
              </w:rPr>
              <w:t xml:space="preserve">No water contact activity/not water contact exposure activity </w:t>
            </w:r>
          </w:p>
        </w:tc>
      </w:tr>
    </w:tbl>
    <w:p w14:paraId="231BC3B8" w14:textId="3EBBE6AD" w:rsidR="009C7EEE" w:rsidRPr="00E11833" w:rsidRDefault="009C7EEE" w:rsidP="00E11833">
      <w:pPr>
        <w:spacing w:line="360" w:lineRule="auto"/>
        <w:rPr>
          <w:rFonts w:ascii="Times New Roman" w:hAnsi="Times New Roman" w:cs="Times New Roman"/>
        </w:rPr>
      </w:pPr>
    </w:p>
    <w:sectPr w:rsidR="009C7EEE" w:rsidRPr="00E11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052D12"/>
    <w:multiLevelType w:val="hybridMultilevel"/>
    <w:tmpl w:val="927E7CA0"/>
    <w:lvl w:ilvl="0" w:tplc="9662B00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C8472F"/>
    <w:multiLevelType w:val="hybridMultilevel"/>
    <w:tmpl w:val="E2E6557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619424">
    <w:abstractNumId w:val="0"/>
  </w:num>
  <w:num w:numId="2" w16cid:durableId="18534453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33"/>
    <w:rsid w:val="00005A09"/>
    <w:rsid w:val="0000676F"/>
    <w:rsid w:val="00043C88"/>
    <w:rsid w:val="00052046"/>
    <w:rsid w:val="00060089"/>
    <w:rsid w:val="000662B1"/>
    <w:rsid w:val="00084FA2"/>
    <w:rsid w:val="000A277D"/>
    <w:rsid w:val="000C4310"/>
    <w:rsid w:val="000D0D37"/>
    <w:rsid w:val="000D49ED"/>
    <w:rsid w:val="000D7720"/>
    <w:rsid w:val="00104BF6"/>
    <w:rsid w:val="0010638A"/>
    <w:rsid w:val="00151808"/>
    <w:rsid w:val="001A343C"/>
    <w:rsid w:val="001D0D62"/>
    <w:rsid w:val="00202F5D"/>
    <w:rsid w:val="00235EF4"/>
    <w:rsid w:val="00243556"/>
    <w:rsid w:val="00267E88"/>
    <w:rsid w:val="002B1D5D"/>
    <w:rsid w:val="002C467A"/>
    <w:rsid w:val="002E2D6F"/>
    <w:rsid w:val="002E6D93"/>
    <w:rsid w:val="003055A7"/>
    <w:rsid w:val="0033449F"/>
    <w:rsid w:val="0034424E"/>
    <w:rsid w:val="003538D4"/>
    <w:rsid w:val="003616B9"/>
    <w:rsid w:val="003636BE"/>
    <w:rsid w:val="0036515C"/>
    <w:rsid w:val="00373E13"/>
    <w:rsid w:val="003B113B"/>
    <w:rsid w:val="003B74FA"/>
    <w:rsid w:val="003F3AE0"/>
    <w:rsid w:val="00401DF1"/>
    <w:rsid w:val="00421227"/>
    <w:rsid w:val="0042268B"/>
    <w:rsid w:val="00424E28"/>
    <w:rsid w:val="00460541"/>
    <w:rsid w:val="004A70D2"/>
    <w:rsid w:val="004C6006"/>
    <w:rsid w:val="004D7A97"/>
    <w:rsid w:val="004E200E"/>
    <w:rsid w:val="00500E17"/>
    <w:rsid w:val="005258A4"/>
    <w:rsid w:val="00565EEB"/>
    <w:rsid w:val="005959D5"/>
    <w:rsid w:val="005C3557"/>
    <w:rsid w:val="005D05AA"/>
    <w:rsid w:val="00624F05"/>
    <w:rsid w:val="006B1401"/>
    <w:rsid w:val="006E73FC"/>
    <w:rsid w:val="006E7E01"/>
    <w:rsid w:val="007060FB"/>
    <w:rsid w:val="0072414F"/>
    <w:rsid w:val="00733B9B"/>
    <w:rsid w:val="00766B4E"/>
    <w:rsid w:val="007974D3"/>
    <w:rsid w:val="007F60B9"/>
    <w:rsid w:val="0083652F"/>
    <w:rsid w:val="0086468E"/>
    <w:rsid w:val="00873059"/>
    <w:rsid w:val="008C73B7"/>
    <w:rsid w:val="008E4138"/>
    <w:rsid w:val="008F6A58"/>
    <w:rsid w:val="00926538"/>
    <w:rsid w:val="00946F51"/>
    <w:rsid w:val="00985F43"/>
    <w:rsid w:val="009C7EEE"/>
    <w:rsid w:val="009F7645"/>
    <w:rsid w:val="00A02B72"/>
    <w:rsid w:val="00A10B82"/>
    <w:rsid w:val="00A36A75"/>
    <w:rsid w:val="00A7143D"/>
    <w:rsid w:val="00A71CD2"/>
    <w:rsid w:val="00AB092E"/>
    <w:rsid w:val="00AD7010"/>
    <w:rsid w:val="00AF1B05"/>
    <w:rsid w:val="00B26A0B"/>
    <w:rsid w:val="00B76C8C"/>
    <w:rsid w:val="00B81B47"/>
    <w:rsid w:val="00B822B4"/>
    <w:rsid w:val="00B979CE"/>
    <w:rsid w:val="00BF7118"/>
    <w:rsid w:val="00C1565F"/>
    <w:rsid w:val="00C22B18"/>
    <w:rsid w:val="00D10623"/>
    <w:rsid w:val="00D266CB"/>
    <w:rsid w:val="00DC5936"/>
    <w:rsid w:val="00E11833"/>
    <w:rsid w:val="00E934E6"/>
    <w:rsid w:val="00ED7C9F"/>
    <w:rsid w:val="00F02586"/>
    <w:rsid w:val="00F47393"/>
    <w:rsid w:val="00F73B68"/>
    <w:rsid w:val="00FA1DE7"/>
    <w:rsid w:val="00FB3659"/>
    <w:rsid w:val="00FB3786"/>
    <w:rsid w:val="00FD0FC8"/>
    <w:rsid w:val="00FD1244"/>
    <w:rsid w:val="00FD3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5753A7"/>
  <w15:chartTrackingRefBased/>
  <w15:docId w15:val="{29A9650B-69E1-B147-BF4B-7B6BCCCA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83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18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8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8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18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11833"/>
    <w:pPr>
      <w:ind w:left="720"/>
      <w:contextualSpacing/>
    </w:pPr>
  </w:style>
  <w:style w:type="table" w:styleId="TableGrid">
    <w:name w:val="Table Grid"/>
    <w:basedOn w:val="TableNormal"/>
    <w:uiPriority w:val="39"/>
    <w:rsid w:val="00E11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183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eitzug</dc:creator>
  <cp:keywords/>
  <dc:description/>
  <cp:lastModifiedBy>Fabian Reitzug</cp:lastModifiedBy>
  <cp:revision>4</cp:revision>
  <dcterms:created xsi:type="dcterms:W3CDTF">2023-01-23T21:04:00Z</dcterms:created>
  <dcterms:modified xsi:type="dcterms:W3CDTF">2023-05-16T14:49:00Z</dcterms:modified>
</cp:coreProperties>
</file>